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780" w:type="dxa"/>
        <w:tblLook w:val="04A0" w:firstRow="1" w:lastRow="0" w:firstColumn="1" w:lastColumn="0" w:noHBand="0" w:noVBand="1"/>
      </w:tblPr>
      <w:tblGrid>
        <w:gridCol w:w="1094"/>
        <w:gridCol w:w="1849"/>
        <w:gridCol w:w="1393"/>
        <w:gridCol w:w="1444"/>
      </w:tblGrid>
      <w:tr w:rsidR="007D4F5B" w:rsidRPr="007D4F5B" w14:paraId="263262F7" w14:textId="77777777" w:rsidTr="007D4F5B">
        <w:trPr>
          <w:trHeight w:val="276"/>
        </w:trPr>
        <w:tc>
          <w:tcPr>
            <w:tcW w:w="5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CD58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ble S3. Antibody list for flow cytometry</w:t>
            </w:r>
          </w:p>
        </w:tc>
      </w:tr>
      <w:tr w:rsidR="007D4F5B" w:rsidRPr="007D4F5B" w14:paraId="181BFF68" w14:textId="77777777" w:rsidTr="007D4F5B">
        <w:trPr>
          <w:trHeight w:val="276"/>
        </w:trPr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B67D5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tibody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B48DF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75B78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njugates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CD6DF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talog No.</w:t>
            </w:r>
          </w:p>
        </w:tc>
      </w:tr>
      <w:tr w:rsidR="007D4F5B" w:rsidRPr="007D4F5B" w14:paraId="092EAB22" w14:textId="77777777" w:rsidTr="007D4F5B">
        <w:trPr>
          <w:trHeight w:val="276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FCD2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11b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B512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Bioscience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3088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78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A5B4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-0112-82</w:t>
            </w:r>
          </w:p>
        </w:tc>
      </w:tr>
      <w:tr w:rsidR="007D4F5B" w:rsidRPr="007D4F5B" w14:paraId="530B65F8" w14:textId="77777777" w:rsidTr="007D4F5B">
        <w:trPr>
          <w:trHeight w:val="276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E86E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11c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9CD3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BD Biosciences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34D4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rcp</w:t>
            </w:r>
            <w:proofErr w:type="spellEnd"/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cy5.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6B40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0584</w:t>
            </w:r>
          </w:p>
        </w:tc>
      </w:tr>
      <w:tr w:rsidR="007D4F5B" w:rsidRPr="007D4F5B" w14:paraId="4C19FA21" w14:textId="77777777" w:rsidTr="007D4F5B">
        <w:trPr>
          <w:trHeight w:val="276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AE56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6G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11E0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Bioscience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A94D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ITC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AA2B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-9668-82</w:t>
            </w:r>
          </w:p>
        </w:tc>
      </w:tr>
      <w:tr w:rsidR="007D4F5B" w:rsidRPr="007D4F5B" w14:paraId="1881A576" w14:textId="77777777" w:rsidTr="007D4F5B">
        <w:trPr>
          <w:trHeight w:val="276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9AE8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6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84BC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Bioscience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DA96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B8D6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-0641-82</w:t>
            </w:r>
          </w:p>
        </w:tc>
      </w:tr>
      <w:tr w:rsidR="007D4F5B" w:rsidRPr="007D4F5B" w14:paraId="6CD0618E" w14:textId="77777777" w:rsidTr="007D4F5B">
        <w:trPr>
          <w:trHeight w:val="276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70CA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rTK</w:t>
            </w:r>
            <w:proofErr w:type="spellEnd"/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D5D2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Bioscience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8400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/Cy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BC02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-5751-82</w:t>
            </w:r>
          </w:p>
        </w:tc>
      </w:tr>
      <w:tr w:rsidR="007D4F5B" w:rsidRPr="007D4F5B" w14:paraId="2EA57DAF" w14:textId="77777777" w:rsidTr="007D4F5B">
        <w:trPr>
          <w:trHeight w:val="276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73B5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A89E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Bioscience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8247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45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9F35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-0031-85</w:t>
            </w:r>
          </w:p>
        </w:tc>
      </w:tr>
      <w:tr w:rsidR="007D4F5B" w:rsidRPr="007D4F5B" w14:paraId="5DCEE4B7" w14:textId="77777777" w:rsidTr="007D4F5B">
        <w:trPr>
          <w:trHeight w:val="276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7CB7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1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3FA9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Bioscience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25AB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otion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BA7C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-0031-85</w:t>
            </w:r>
          </w:p>
        </w:tc>
      </w:tr>
      <w:tr w:rsidR="007D4F5B" w:rsidRPr="007D4F5B" w14:paraId="14A35C7E" w14:textId="77777777" w:rsidTr="007D4F5B">
        <w:trPr>
          <w:trHeight w:val="276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1DC4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K1.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C782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Bioscience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C83B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C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389B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-5941-82</w:t>
            </w:r>
          </w:p>
        </w:tc>
      </w:tr>
      <w:tr w:rsidR="007D4F5B" w:rsidRPr="007D4F5B" w14:paraId="086A5CBE" w14:textId="77777777" w:rsidTr="007D4F5B">
        <w:trPr>
          <w:trHeight w:val="276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FA81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A/I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1190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8DF7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V51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0F99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7636</w:t>
            </w:r>
          </w:p>
        </w:tc>
      </w:tr>
      <w:tr w:rsidR="007D4F5B" w:rsidRPr="007D4F5B" w14:paraId="5997E582" w14:textId="77777777" w:rsidTr="007D4F5B">
        <w:trPr>
          <w:trHeight w:val="276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97BF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4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7977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Bioscience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A679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78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1413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-0451-82</w:t>
            </w:r>
          </w:p>
        </w:tc>
      </w:tr>
      <w:tr w:rsidR="007D4F5B" w:rsidRPr="007D4F5B" w14:paraId="4F82CE6C" w14:textId="77777777" w:rsidTr="007D4F5B">
        <w:trPr>
          <w:trHeight w:val="276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8671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3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6B34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Bioscience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6EAD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/Cy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B2F1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-0311-82</w:t>
            </w:r>
          </w:p>
        </w:tc>
      </w:tr>
      <w:tr w:rsidR="007D4F5B" w:rsidRPr="007D4F5B" w14:paraId="75DEC139" w14:textId="77777777" w:rsidTr="007D4F5B">
        <w:trPr>
          <w:trHeight w:val="276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DD46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32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B0AD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D Pharminge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CC6A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EA2D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3477</w:t>
            </w:r>
          </w:p>
        </w:tc>
      </w:tr>
      <w:tr w:rsidR="007D4F5B" w:rsidRPr="007D4F5B" w14:paraId="3BFCD7CB" w14:textId="77777777" w:rsidTr="007D4F5B">
        <w:trPr>
          <w:trHeight w:val="276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91BA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GFRα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8DAD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D821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V42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18E5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5923</w:t>
            </w:r>
          </w:p>
        </w:tc>
      </w:tr>
      <w:tr w:rsidR="007D4F5B" w:rsidRPr="007D4F5B" w14:paraId="76FF3955" w14:textId="77777777" w:rsidTr="007D4F5B">
        <w:trPr>
          <w:trHeight w:val="276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4EF9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r11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AA8F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Bioscience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EC6B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otion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8EC1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-5921-85</w:t>
            </w:r>
          </w:p>
        </w:tc>
      </w:tr>
      <w:tr w:rsidR="007D4F5B" w:rsidRPr="007D4F5B" w14:paraId="5A968731" w14:textId="77777777" w:rsidTr="007D4F5B">
        <w:trPr>
          <w:trHeight w:val="276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6D10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VE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C9F8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Bioscience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E9AF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otion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E06C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-0443-82</w:t>
            </w:r>
          </w:p>
        </w:tc>
      </w:tr>
      <w:tr w:rsidR="007D4F5B" w:rsidRPr="007D4F5B" w14:paraId="1E49FFBA" w14:textId="77777777" w:rsidTr="007D4F5B">
        <w:trPr>
          <w:trHeight w:val="276"/>
        </w:trPr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D5B95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A/IE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F5BD6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Bioscience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3127C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otion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8EEB1" w14:textId="77777777" w:rsidR="007D4F5B" w:rsidRPr="007D4F5B" w:rsidRDefault="007D4F5B" w:rsidP="007D4F5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D4F5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-5321-85</w:t>
            </w:r>
          </w:p>
        </w:tc>
      </w:tr>
    </w:tbl>
    <w:p w14:paraId="50713C0E" w14:textId="77777777" w:rsidR="003D74A6" w:rsidRDefault="003D74A6"/>
    <w:sectPr w:rsidR="003D74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0F5DBB" w14:textId="77777777" w:rsidR="00387D31" w:rsidRDefault="00387D31" w:rsidP="007D4F5B">
      <w:r>
        <w:separator/>
      </w:r>
    </w:p>
  </w:endnote>
  <w:endnote w:type="continuationSeparator" w:id="0">
    <w:p w14:paraId="43F8AD08" w14:textId="77777777" w:rsidR="00387D31" w:rsidRDefault="00387D31" w:rsidP="007D4F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1E3B94" w14:textId="77777777" w:rsidR="00387D31" w:rsidRDefault="00387D31" w:rsidP="007D4F5B">
      <w:r>
        <w:separator/>
      </w:r>
    </w:p>
  </w:footnote>
  <w:footnote w:type="continuationSeparator" w:id="0">
    <w:p w14:paraId="20BE3FDB" w14:textId="77777777" w:rsidR="00387D31" w:rsidRDefault="00387D31" w:rsidP="007D4F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cwNjcxM7U0NTEysjRX0lEKTi0uzszPAykwrAUAbLa28iwAAAA="/>
  </w:docVars>
  <w:rsids>
    <w:rsidRoot w:val="00193167"/>
    <w:rsid w:val="00193167"/>
    <w:rsid w:val="00387D31"/>
    <w:rsid w:val="003D74A6"/>
    <w:rsid w:val="007D4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324E825-BD57-48E4-89DD-5FDFFE86A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4F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4F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4F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4F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02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华晨</dc:creator>
  <cp:keywords/>
  <dc:description/>
  <cp:lastModifiedBy>王 华晨</cp:lastModifiedBy>
  <cp:revision>2</cp:revision>
  <dcterms:created xsi:type="dcterms:W3CDTF">2023-01-10T15:17:00Z</dcterms:created>
  <dcterms:modified xsi:type="dcterms:W3CDTF">2023-01-10T15:17:00Z</dcterms:modified>
</cp:coreProperties>
</file>